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3207C" w14:textId="2D39F43B" w:rsidR="00E15F6D" w:rsidRPr="00ED655D" w:rsidRDefault="00E15F6D" w:rsidP="00E15F6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D655D">
        <w:rPr>
          <w:rFonts w:ascii="Times New Roman" w:hAnsi="Times New Roman" w:cs="Times New Roman"/>
          <w:b/>
          <w:sz w:val="24"/>
          <w:szCs w:val="24"/>
        </w:rPr>
        <w:t>Table S2  The table below lists datasets collected from public resources, including the GEO, ArrayExpress, SRA and TCGA.</w:t>
      </w:r>
      <w:r w:rsidRPr="00ED655D">
        <w:rPr>
          <w:rFonts w:ascii="Times New Roman" w:hAnsi="Times New Roman" w:cs="Times New Roman"/>
          <w:sz w:val="24"/>
          <w:szCs w:val="24"/>
        </w:rPr>
        <w:t xml:space="preserve"> The Source Data ID, PubMed ID, Species, Cancer Type, platform ID and the total number of samples for each dataset were listed.</w:t>
      </w:r>
      <w:bookmarkEnd w:id="0"/>
    </w:p>
    <w:tbl>
      <w:tblPr>
        <w:tblW w:w="8280" w:type="dxa"/>
        <w:tblLook w:val="04A0" w:firstRow="1" w:lastRow="0" w:firstColumn="1" w:lastColumn="0" w:noHBand="0" w:noVBand="1"/>
      </w:tblPr>
      <w:tblGrid>
        <w:gridCol w:w="1476"/>
        <w:gridCol w:w="1036"/>
        <w:gridCol w:w="1654"/>
        <w:gridCol w:w="2169"/>
        <w:gridCol w:w="1119"/>
        <w:gridCol w:w="826"/>
      </w:tblGrid>
      <w:tr w:rsidR="00E15F6D" w:rsidRPr="00C379B2" w14:paraId="1EF1C381" w14:textId="77777777" w:rsidTr="00832B5C">
        <w:trPr>
          <w:trHeight w:val="971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21A0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rce Data I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E38D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bMed ID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875D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8C4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D25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O platform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162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amples</w:t>
            </w:r>
          </w:p>
        </w:tc>
      </w:tr>
      <w:tr w:rsidR="00E15F6D" w:rsidRPr="00C379B2" w14:paraId="516439E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F88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B2D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44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1E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D46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5D3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A9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1E4193DE" w14:textId="77777777" w:rsidTr="00832B5C">
        <w:trPr>
          <w:trHeight w:val="7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D5C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964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447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B02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EF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l carcin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terus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2B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6E3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</w:tr>
      <w:tr w:rsidR="00E15F6D" w:rsidRPr="00C379B2" w14:paraId="00158D1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7B9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6F2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845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0B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244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88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32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D61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51FB811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89C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B2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431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599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F5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terus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EFA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38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2A1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E15F6D" w:rsidRPr="00C379B2" w14:paraId="7FBD0FF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DC7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B9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72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3F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49F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94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5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301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</w:tr>
      <w:tr w:rsidR="00E15F6D" w:rsidRPr="00C379B2" w14:paraId="028CDBF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4B4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6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ABE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3B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A03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D87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32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099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E15F6D" w:rsidRPr="00C379B2" w14:paraId="5D3C9AA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909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6A6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26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3D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EF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blast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12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8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D9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3675F43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6C6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CD4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229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6A5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68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78C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51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213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 w:rsidR="00E15F6D" w:rsidRPr="00C379B2" w14:paraId="2C497C9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001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9CE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768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E6A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2A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B7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51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5DE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E15F6D" w:rsidRPr="00C379B2" w14:paraId="101B028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233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2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D81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433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69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DFC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A9F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4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4C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E15F6D" w:rsidRPr="00C379B2" w14:paraId="033BDB1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1E2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6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96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493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12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A78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F5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5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FB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 w:rsidR="00E15F6D" w:rsidRPr="00C379B2" w14:paraId="4AD40A9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51A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72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196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9D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5C7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6F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6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FBA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15F6D" w:rsidRPr="00C379B2" w14:paraId="5CFD8AD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C23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6C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51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371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EAF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C0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6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922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E15F6D" w:rsidRPr="00C379B2" w14:paraId="2D73FBC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992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E7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282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6D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0C6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FCE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CF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009C79E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932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15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732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33A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006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69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A2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087B1B6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55E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41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476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A9A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14D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61E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3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71F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220C2BF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269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2EB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59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C6D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EF7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3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55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E15F6D" w:rsidRPr="00C379B2" w14:paraId="14E1AF2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5EB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8C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760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20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84E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3F3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4F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731E702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CE0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7CC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5B1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A2A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7D5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486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</w:tr>
      <w:tr w:rsidR="00E15F6D" w:rsidRPr="00C379B2" w14:paraId="193EC09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CAA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0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63B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842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D3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40C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D0B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5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955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E15F6D" w:rsidRPr="00C379B2" w14:paraId="4926DAA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365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4D7D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379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0EF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45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0C9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DB3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15F6D" w:rsidRPr="00C379B2" w14:paraId="4498D88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BE8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ADF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C40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9398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03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6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AA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E15F6D" w:rsidRPr="00C379B2" w14:paraId="419D729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14B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DB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039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8B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06C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D5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4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24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15F6D" w:rsidRPr="00C379B2" w14:paraId="058AE8D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1014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00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3A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282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247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EBA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551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8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30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E15F6D" w:rsidRPr="00C379B2" w14:paraId="1BFFD48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C86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6B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769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88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D83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292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7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2E2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</w:tr>
      <w:tr w:rsidR="00E15F6D" w:rsidRPr="00C379B2" w14:paraId="108FFAE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E4E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A7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591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449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602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5E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7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A07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E15F6D" w:rsidRPr="00C379B2" w14:paraId="15B68EA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4B8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66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307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9D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80F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98B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47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9BC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 w:rsidR="00E15F6D" w:rsidRPr="00C379B2" w14:paraId="0BC82C8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D44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8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E2E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329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0DA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D52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FAF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4E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E15F6D" w:rsidRPr="00C379B2" w14:paraId="5548680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998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93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468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20E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91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86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43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E15F6D" w:rsidRPr="00C379B2" w14:paraId="4048E16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61A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85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61C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049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A62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E8B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4C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C8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E15F6D" w:rsidRPr="00C379B2" w14:paraId="54E026A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266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83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324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226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082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D6C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6D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CC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 w:rsidR="00E15F6D" w:rsidRPr="00C379B2" w14:paraId="7A14253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A03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A1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840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EE3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E2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ocort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11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1B8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E15F6D" w:rsidRPr="00C379B2" w14:paraId="6C034F4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B60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042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57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2F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95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B5D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D8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3C40886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1FD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20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A5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399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8E6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FB3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0E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4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3F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</w:tr>
      <w:tr w:rsidR="00E15F6D" w:rsidRPr="00C379B2" w14:paraId="67A4382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9A1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1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A4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799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3F1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EE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F2B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B9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 w:rsidR="00E15F6D" w:rsidRPr="00C379B2" w14:paraId="75BD5AB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3E5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23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57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005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CAB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794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1A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E05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06CCAFF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0FC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EA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566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871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14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C40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4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2E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7A0E8C3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89F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D6D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602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F28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932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6FD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977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E15F6D" w:rsidRPr="00C379B2" w14:paraId="0CCFC4E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48B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8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386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28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E97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BA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B6A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55582DB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2D5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8F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930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9C0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41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56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974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E15F6D" w:rsidRPr="00C379B2" w14:paraId="145CF27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B46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C0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649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CDE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F60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71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27E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</w:tr>
      <w:tr w:rsidR="00E15F6D" w:rsidRPr="00C379B2" w14:paraId="1071894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7AC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00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A75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568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85C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323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0E7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B9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15F6D" w:rsidRPr="00C379B2" w14:paraId="6C13999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74F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9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958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0A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FC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F8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9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83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56A5414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738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1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C52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98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1FD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52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A4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3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2B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 w:rsidR="00E15F6D" w:rsidRPr="00C379B2" w14:paraId="37CD9F0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E2B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2AF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03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7D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99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81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06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E15F6D" w:rsidRPr="00C379B2" w14:paraId="615A7CB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496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3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D20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6B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4B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01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6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FC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E15F6D" w:rsidRPr="00C379B2" w14:paraId="033922E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243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5B3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51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6F2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F23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3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6F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E15F6D" w:rsidRPr="00C379B2" w14:paraId="7AD2C1A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41B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28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09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599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8D5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36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ocort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A5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3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79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E15F6D" w:rsidRPr="00C379B2" w14:paraId="775E809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164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2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F1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374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36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91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F82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140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 w:rsidR="00E15F6D" w:rsidRPr="00C379B2" w14:paraId="648BCA6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4E6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2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460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014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18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F2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950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5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4F0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E15F6D" w:rsidRPr="00C379B2" w14:paraId="67EDC24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27C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5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3D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75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33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D4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E4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57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E15F6D" w:rsidRPr="00C379B2" w14:paraId="1B7C32B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A7E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5D2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116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79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4A0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87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7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19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7FEA83A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C59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F84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152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FED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03F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61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544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E15F6D" w:rsidRPr="00C379B2" w14:paraId="073014D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6EE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1CF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102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0E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08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6A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E4C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E15F6D" w:rsidRPr="00C379B2" w14:paraId="20EC028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494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528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532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2E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8B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55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1E2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0E419C7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EA1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1C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618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610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147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320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75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15F6D" w:rsidRPr="00C379B2" w14:paraId="50A3342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31B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DA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351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045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230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99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B0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E15F6D" w:rsidRPr="00C379B2" w14:paraId="64238A8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849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00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584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D2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3F5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tromal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1B1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DC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15F6D" w:rsidRPr="00C379B2" w14:paraId="15552DC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8BF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0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94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44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FDB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3F8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12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769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E15F6D" w:rsidRPr="00C379B2" w14:paraId="3ACC0F2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607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97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9210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82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47A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E8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82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E15F6D" w:rsidRPr="00C379B2" w14:paraId="5F57691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89D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A15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D6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35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B22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37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24CE5FA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A77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A54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781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345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D93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999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3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9BB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4435878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5F4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250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19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AC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11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DE4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E15F6D" w:rsidRPr="00C379B2" w14:paraId="73EA823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832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6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815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647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1C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02D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4C4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B0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E15F6D" w:rsidRPr="00C379B2" w14:paraId="51BBBDC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6DD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AEE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0AA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F6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sopharyngea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B83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3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26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E15F6D" w:rsidRPr="00C379B2" w14:paraId="3FB5467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524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8FF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388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C6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8D9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85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8E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E15F6D" w:rsidRPr="00C379B2" w14:paraId="5F65D9D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9C9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6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711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529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AB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161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26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A9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</w:tr>
      <w:tr w:rsidR="00E15F6D" w:rsidRPr="00C379B2" w14:paraId="0988EEA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292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8B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046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CD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3C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3E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790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1B9CE38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CF0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74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504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98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0D8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31A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FC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15F6D" w:rsidRPr="00C379B2" w14:paraId="6D960A1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892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F9A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314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51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341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CF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6D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</w:tr>
      <w:tr w:rsidR="00E15F6D" w:rsidRPr="00C379B2" w14:paraId="5BE0740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0AD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FA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78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A28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F8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8E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6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D89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15F6D" w:rsidRPr="00C379B2" w14:paraId="6DE3E54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C91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9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73E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C7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1E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74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E63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E15F6D" w:rsidRPr="00C379B2" w14:paraId="4A0BFA6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ED6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7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223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944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C4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289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5E6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7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73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E15F6D" w:rsidRPr="00C379B2" w14:paraId="1EB3B70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4C6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0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2FD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027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05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D8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FF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4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1BB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15F6D" w:rsidRPr="00C379B2" w14:paraId="31F9C28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E56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6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744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CB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12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sopharyngea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53E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3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DAC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E15F6D" w:rsidRPr="00C379B2" w14:paraId="19BC9A4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BF9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7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D7C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D7A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BE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64F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00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E15F6D" w:rsidRPr="00C379B2" w14:paraId="60701A5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8C4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0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33E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301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D4C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72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2A6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53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E15F6D" w:rsidRPr="00C379B2" w14:paraId="280EEF8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54E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82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084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83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40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sopharyngea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5F5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E7E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</w:tr>
      <w:tr w:rsidR="00E15F6D" w:rsidRPr="00C379B2" w14:paraId="6180419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850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25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255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704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E18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17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E48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DF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E15F6D" w:rsidRPr="00C379B2" w14:paraId="16B18E7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FB6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4A3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507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36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558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236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8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3C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E15F6D" w:rsidRPr="00C379B2" w14:paraId="4754D07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8F7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6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CE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733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6B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397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A9F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998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</w:tr>
      <w:tr w:rsidR="00E15F6D" w:rsidRPr="00C379B2" w14:paraId="77D7BA5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722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CF0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614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757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313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squamous cel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CC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CE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267AC88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957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2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D10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462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4C7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31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A97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83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3C7AE42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9AF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9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FC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074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B83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150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02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70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E15F6D" w:rsidRPr="00C379B2" w14:paraId="152A770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8A0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75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DF5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64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302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CFB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466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8E7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68A662E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252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F19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998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D0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E8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39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8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1D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0FC281D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7D4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3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F7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505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494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B75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1A9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0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E8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E15F6D" w:rsidRPr="00C379B2" w14:paraId="1CDFC01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D0F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2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BF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998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5E9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A53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3C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587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E15F6D" w:rsidRPr="00C379B2" w14:paraId="6AA39E2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440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2B7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335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32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EFA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31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B4F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E15F6D" w:rsidRPr="00C379B2" w14:paraId="526AB2D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762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ED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25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6C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8D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89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20F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 w:rsidR="00E15F6D" w:rsidRPr="00C379B2" w14:paraId="07CFAE7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B9A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4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A25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117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FAC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0C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34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C9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E15F6D" w:rsidRPr="00C379B2" w14:paraId="7856857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E45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F6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554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8F1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A2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26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9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A19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E15F6D" w:rsidRPr="00C379B2" w14:paraId="6C13F55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C4A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0AE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287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A1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AEF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183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AB9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756C972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955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43B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396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27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559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98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04B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0F32BA6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8A4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22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213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B3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E3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16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8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2EF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567E5AC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3CD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DC4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FB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FBE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380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B14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</w:tr>
      <w:tr w:rsidR="00E15F6D" w:rsidRPr="00C379B2" w14:paraId="289F2A7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01B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15B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035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86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8CE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5CF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9B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15F6D" w:rsidRPr="00C379B2" w14:paraId="1552545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CB1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9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D8D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CBD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AF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80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E47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E15F6D" w:rsidRPr="00C379B2" w14:paraId="5889168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920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68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08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337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E14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44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915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5C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E15F6D" w:rsidRPr="00C379B2" w14:paraId="5A1EA27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C95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9ED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90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6E1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07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2EC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AD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E15F6D" w:rsidRPr="00C379B2" w14:paraId="13387CE7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53B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3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A54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289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F3D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E8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intestinal neuroendocrine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75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FD5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15F6D" w:rsidRPr="00C379B2" w14:paraId="7E5BB67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728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58E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17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4F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6F5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0AD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E15F6D" w:rsidRPr="00C379B2" w14:paraId="012906F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1E6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8A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187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AA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04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EF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CF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E15F6D" w:rsidRPr="00C379B2" w14:paraId="3BE1243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022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6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820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13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59C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48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FC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9C2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E15F6D" w:rsidRPr="00C379B2" w14:paraId="1239B5D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081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ECB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969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15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3A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F3F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1F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E15F6D" w:rsidRPr="00C379B2" w14:paraId="29B0619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7D8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7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799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133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AF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C80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7F7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110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E15F6D" w:rsidRPr="00C379B2" w14:paraId="0BDB972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3B5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7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500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693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8F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91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102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4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EE6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6CBE083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3DD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263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60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EB6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02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endocrine neoplas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22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BF7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5F6D" w:rsidRPr="00C379B2" w14:paraId="01926E3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C56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D1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229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AF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566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C3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FEC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E15F6D" w:rsidRPr="00C379B2" w14:paraId="760879C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D7C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5A1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DCA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F5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218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6C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646B8C0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CA4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7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A6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891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84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DF5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631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77C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15F6D" w:rsidRPr="00C379B2" w14:paraId="70CE5CF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986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89E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282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DD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5A9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otheli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249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4E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E15F6D" w:rsidRPr="00C379B2" w14:paraId="67770C3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89D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62A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9C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04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43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7B9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3C84103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B62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24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226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FC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57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90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BD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</w:tr>
      <w:tr w:rsidR="00E15F6D" w:rsidRPr="00C379B2" w14:paraId="5280918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66D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92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79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392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B76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DA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099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4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C8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E15F6D" w:rsidRPr="00C379B2" w14:paraId="0C2C56E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F04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2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42D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10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07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D35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A78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E15F6D" w:rsidRPr="00C379B2" w14:paraId="417A4C1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E7F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8E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204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9EF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403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80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1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45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068EFBB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B53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37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36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721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7AF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FF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BF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B3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E15F6D" w:rsidRPr="00C379B2" w14:paraId="13E08C0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C51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6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F2B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620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B9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3E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CC7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1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D4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E15F6D" w:rsidRPr="00C379B2" w14:paraId="685BF53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7D4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8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F8B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871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212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F14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78D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1C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</w:tr>
      <w:tr w:rsidR="00E15F6D" w:rsidRPr="00C379B2" w14:paraId="4E96A51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DB0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42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B2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211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385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D54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AC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94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E15F6D" w:rsidRPr="00C379B2" w14:paraId="62644CA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DD5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44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984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737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FF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F5C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AB2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E15F6D" w:rsidRPr="00C379B2" w14:paraId="0D920A5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AFC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7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A68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126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9A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09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5F1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80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E15F6D" w:rsidRPr="00C379B2" w14:paraId="1A7586B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A7B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05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031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980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E9D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985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42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6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B3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E15F6D" w:rsidRPr="00C379B2" w14:paraId="0F62E95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1DD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9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5D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689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771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26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81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32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 w:rsidR="00E15F6D" w:rsidRPr="00C379B2" w14:paraId="13DE4C5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AFB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4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8B5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692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971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201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671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F18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E15F6D" w:rsidRPr="00C379B2" w14:paraId="688136A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807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4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222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678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2D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A6D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542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26C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15F6D" w:rsidRPr="00C379B2" w14:paraId="39809C9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76A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4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407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506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6C6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5E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8F2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2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FA0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15F6D" w:rsidRPr="00C379B2" w14:paraId="5275A32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0F6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7AA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096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190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22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8C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02F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E15F6D" w:rsidRPr="00C379B2" w14:paraId="764BDF9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F39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112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794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4C0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85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B61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D1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E15F6D" w:rsidRPr="00C379B2" w14:paraId="7AC8F62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D57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0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161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360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49D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8C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AC2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F8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E15F6D" w:rsidRPr="00C379B2" w14:paraId="5CE13AD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465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16C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BF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2D6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18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9CD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E15F6D" w:rsidRPr="00C379B2" w14:paraId="551356F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870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E19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196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43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2B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331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5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766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0403CD5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347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908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55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A4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E8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4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199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E15F6D" w:rsidRPr="00C379B2" w14:paraId="71F7D0B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26E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3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35A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066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F0F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9DB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sopharyngea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CCC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4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6FC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29094B4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16F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8A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174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14A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AD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ED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B1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E15F6D" w:rsidRPr="00C379B2" w14:paraId="5AAA85E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D14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9AB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519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077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6DE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squamous cel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02F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A5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E15F6D" w:rsidRPr="00C379B2" w14:paraId="0134E74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6D9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3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6FA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754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66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F58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F6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8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AC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E15F6D" w:rsidRPr="00C379B2" w14:paraId="2A4F974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496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8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36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470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DD2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FE6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61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BE0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E15F6D" w:rsidRPr="00C379B2" w14:paraId="49E176C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D03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8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9C0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654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832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05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DE0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0E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E15F6D" w:rsidRPr="00C379B2" w14:paraId="731365E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7AC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EC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033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B4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C9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D7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3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AF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 w:rsidR="00E15F6D" w:rsidRPr="00C379B2" w14:paraId="258DE32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7C9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38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E0F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CA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C2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AC4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1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CB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E15F6D" w:rsidRPr="00C379B2" w14:paraId="05AFA8D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28B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3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83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17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91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57D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39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583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E15F6D" w:rsidRPr="00C379B2" w14:paraId="1D379C9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74E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6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A77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58C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9E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rd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815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EF2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10D37B5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E6A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6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C1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212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14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B49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E36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16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E15F6D" w:rsidRPr="00C379B2" w14:paraId="625B8EC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DD0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3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106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700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439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E1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CFE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4C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E15F6D" w:rsidRPr="00C379B2" w14:paraId="6594A39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4D0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5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D75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384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F2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08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A2D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17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E15F6D" w:rsidRPr="00C379B2" w14:paraId="621821A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922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C7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64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BC0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63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5C6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5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9C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47C01AF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23D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0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BC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790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D9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4D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6B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E7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E15F6D" w:rsidRPr="00C379B2" w14:paraId="6D1C4D4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BDD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14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A75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AF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F03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790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05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E15F6D" w:rsidRPr="00C379B2" w14:paraId="2040CA1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3F7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20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9C0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B6F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05F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B61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15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15F6D" w:rsidRPr="00C379B2" w14:paraId="159F80E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D41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8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DE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342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247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94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12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74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E15F6D" w:rsidRPr="00C379B2" w14:paraId="31E0C35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D54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4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348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893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A4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004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F87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87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5F6D" w:rsidRPr="00C379B2" w14:paraId="5F9EC94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877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58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17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174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CF3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1A9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33B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7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C14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E15F6D" w:rsidRPr="00C379B2" w14:paraId="6AF0F96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B3D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6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DD8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098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7A3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2D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DC7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8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72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E15F6D" w:rsidRPr="00C379B2" w14:paraId="589F34B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FD6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7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34F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14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A6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99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9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2D2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64C17F5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355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95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108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83B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71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04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71F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18DD8B2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4DC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99F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8E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6C9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2A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13E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E15F6D" w:rsidRPr="00C379B2" w14:paraId="7180427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775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11F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E8C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EF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16D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35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E15F6D" w:rsidRPr="00C379B2" w14:paraId="7005515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175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4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2AE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54E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2D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43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6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40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 w:rsidR="00E15F6D" w:rsidRPr="00C379B2" w14:paraId="062A3A7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88C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5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95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675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CE0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E0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nsi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CF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878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E15F6D" w:rsidRPr="00C379B2" w14:paraId="5F11A5D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AB1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6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410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D7A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C0A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016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4B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E15F6D" w:rsidRPr="00C379B2" w14:paraId="71032169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F30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77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6B0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D60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EF6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99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68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</w:tr>
      <w:tr w:rsidR="00E15F6D" w:rsidRPr="00C379B2" w14:paraId="1041FCE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9CC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0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2E6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F02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D8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882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03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0DC558C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FD5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4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C64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279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EC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14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6DB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E15F6D" w:rsidRPr="00C379B2" w14:paraId="548F11A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ACD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5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EF0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80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57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73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9B8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E15F6D" w:rsidRPr="00C379B2" w14:paraId="09A66C9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54A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7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114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293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10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E47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90B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1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69C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E15F6D" w:rsidRPr="00C379B2" w14:paraId="7D9DE85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44A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3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A1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421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DB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08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A48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C7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 w:rsidR="00E15F6D" w:rsidRPr="00C379B2" w14:paraId="0849912E" w14:textId="77777777" w:rsidTr="00832B5C">
        <w:trPr>
          <w:trHeight w:val="10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A38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5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30C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921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5D9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3E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DD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A4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</w:tr>
      <w:tr w:rsidR="00E15F6D" w:rsidRPr="00C379B2" w14:paraId="7D38715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394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08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350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8AF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454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57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B4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</w:tr>
      <w:tr w:rsidR="00E15F6D" w:rsidRPr="00C379B2" w14:paraId="64C578B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439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8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0D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710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7D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3D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DBE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90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50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E15F6D" w:rsidRPr="00C379B2" w14:paraId="0B3AACA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51C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5A2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586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0EC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6BD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F9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918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15F6D" w:rsidRPr="00C379B2" w14:paraId="1045899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515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92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00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EB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70C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blast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74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8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2B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17A3B33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C4A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475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979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C92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1D3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69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2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EA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5F6D" w:rsidRPr="00C379B2" w14:paraId="3AD1FF8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08A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8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563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5A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E96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C4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B9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E15F6D" w:rsidRPr="00C379B2" w14:paraId="37990CE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B79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5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D1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448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842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A73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6A5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FC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E15F6D" w:rsidRPr="00C379B2" w14:paraId="121CD7C2" w14:textId="77777777" w:rsidTr="00832B5C">
        <w:trPr>
          <w:trHeight w:val="10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1A3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9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4B5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061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6E0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38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iary tract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us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38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5B4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1</w:t>
            </w:r>
          </w:p>
        </w:tc>
      </w:tr>
      <w:tr w:rsidR="00E15F6D" w:rsidRPr="00C379B2" w14:paraId="7092EFB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ECB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5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0E0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842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415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501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A0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6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BF6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E15F6D" w:rsidRPr="00C379B2" w14:paraId="64D6247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3D4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1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D7D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CB7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59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689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60B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2F39453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32C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7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3A6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BAF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394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29A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9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52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6AA064B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306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6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DE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356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703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878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adeno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43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94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E15F6D" w:rsidRPr="00C379B2" w14:paraId="21F01A7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1C8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0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ECB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273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CF9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711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06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E15F6D" w:rsidRPr="00C379B2" w14:paraId="7107EC7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C0E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3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CD5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16C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31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027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421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627884C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3ED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2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6F9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BC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F53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2EA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F13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E15F6D" w:rsidRPr="00C379B2" w14:paraId="4AA383C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BB6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5AF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F1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F61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tromal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F2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6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4E6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E15F6D" w:rsidRPr="00C379B2" w14:paraId="1C6264C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AE3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72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E8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523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726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AC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479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26C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6F1B0ED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DAC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4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445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5F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426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adeno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76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D9C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1B27124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2C6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BR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FF1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3F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5D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31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B04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9</w:t>
            </w:r>
          </w:p>
        </w:tc>
      </w:tr>
      <w:tr w:rsidR="00E15F6D" w:rsidRPr="00C379B2" w14:paraId="607331C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F56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KIR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FCD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3D3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4BA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9D6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70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 w:rsidR="00E15F6D" w:rsidRPr="00C379B2" w14:paraId="0C0DEE4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892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KIR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DD4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E2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AFF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FE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C7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3</w:t>
            </w:r>
          </w:p>
        </w:tc>
      </w:tr>
      <w:tr w:rsidR="00E15F6D" w:rsidRPr="00C379B2" w14:paraId="14E0366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C4C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KI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AA4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87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3A2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EA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D5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E15F6D" w:rsidRPr="00C379B2" w14:paraId="5584908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E6C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LU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616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5E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6E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9D8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B3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</w:tr>
      <w:tr w:rsidR="00E15F6D" w:rsidRPr="00C379B2" w14:paraId="7EB1513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16B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LU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30E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2A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355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B79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56F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</w:t>
            </w:r>
          </w:p>
        </w:tc>
      </w:tr>
      <w:tr w:rsidR="00E15F6D" w:rsidRPr="00C379B2" w14:paraId="64FE5BD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CB3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UCE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8AB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8B6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E0B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terus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999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BF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</w:tr>
      <w:tr w:rsidR="00E15F6D" w:rsidRPr="00C379B2" w14:paraId="2A9A320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48C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CO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F0C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22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9C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229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37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</w:tr>
      <w:tr w:rsidR="00E15F6D" w:rsidRPr="00C379B2" w14:paraId="19C89A8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EA5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CGA_RE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391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07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5B3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D3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AE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</w:tr>
      <w:tr w:rsidR="00E15F6D" w:rsidRPr="00C379B2" w14:paraId="17EFDF9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FFA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HN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C41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B46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55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6C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09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</w:tr>
      <w:tr w:rsidR="00E15F6D" w:rsidRPr="00C379B2" w14:paraId="42B4633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D54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TH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302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31D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FD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01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906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6</w:t>
            </w:r>
          </w:p>
        </w:tc>
      </w:tr>
      <w:tr w:rsidR="00E15F6D" w:rsidRPr="00C379B2" w14:paraId="23FC899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0E1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PR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5B0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1C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3F0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A7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7FF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</w:tr>
      <w:tr w:rsidR="00E15F6D" w:rsidRPr="00C379B2" w14:paraId="6EA19D7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001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ST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EF2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CC7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8D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AC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C13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</w:tr>
      <w:tr w:rsidR="00E15F6D" w:rsidRPr="00C379B2" w14:paraId="22FFD99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D94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LI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E91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DE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9C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3F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13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</w:tr>
      <w:tr w:rsidR="00E15F6D" w:rsidRPr="00C379B2" w14:paraId="796491D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7ED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CES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3FF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B6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E99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28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D8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</w:tr>
      <w:tr w:rsidR="00E15F6D" w:rsidRPr="00C379B2" w14:paraId="32F5677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658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A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1C4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65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4C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ocort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74F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97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</w:tr>
      <w:tr w:rsidR="00E15F6D" w:rsidRPr="00C379B2" w14:paraId="5CAE628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CBE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PA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235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DD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3F1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340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80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 w:rsidR="00E15F6D" w:rsidRPr="00C379B2" w14:paraId="41AD72F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C96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ES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77F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239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1DC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D3D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59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</w:tr>
      <w:tr w:rsidR="00E15F6D" w:rsidRPr="00C379B2" w14:paraId="194B2D3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62B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CHO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34F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A95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9FB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B25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16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E15F6D" w:rsidRPr="00C379B2" w14:paraId="270EEC8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BEC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SK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2D3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5F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DD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D7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461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</w:t>
            </w:r>
          </w:p>
        </w:tc>
      </w:tr>
      <w:tr w:rsidR="00E15F6D" w:rsidRPr="00C379B2" w14:paraId="7775ED4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D13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BL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790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615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032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C67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8E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</w:tr>
      <w:tr w:rsidR="00E15F6D" w:rsidRPr="00C379B2" w14:paraId="41B3D78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6A6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A_TGC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E92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3AF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9A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sticula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B86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8A2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 w:rsidR="00E15F6D" w:rsidRPr="00C379B2" w14:paraId="487630D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F163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9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88E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96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24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10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AFE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A7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73A4332B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398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5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75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53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A60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661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intestinal neuroendocrine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E9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5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4AE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E15F6D" w:rsidRPr="00C379B2" w14:paraId="2C2976F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DBB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1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3A9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98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13E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AAD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A70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4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C3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7EBFCC9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410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1B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18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4BC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EE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831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4B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E15F6D" w:rsidRPr="00C379B2" w14:paraId="119042F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A66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5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A1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758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05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718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EF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E9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E15F6D" w:rsidRPr="00C379B2" w14:paraId="484B7E2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120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0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E8D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3B3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DF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1E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5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041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5F6D" w:rsidRPr="00C379B2" w14:paraId="7284464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A1C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39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F4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894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09F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296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5A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25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79AF8B1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FFF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9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2E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527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06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EB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A4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CB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28CAF33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9CD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9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E50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527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3B1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44D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8B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E5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0D5B32A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058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3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0A1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FC1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B4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664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6CF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59C21F6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965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1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775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712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A46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65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32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1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0E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745868E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932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4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05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14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74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5B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C4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517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E15F6D" w:rsidRPr="00C379B2" w14:paraId="265E5CA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31B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3F5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7CB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54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81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E4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E15F6D" w:rsidRPr="00C379B2" w14:paraId="0D0A077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389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35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716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984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F66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790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F68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C7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78FB84B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B66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197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00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AD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F9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D21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BD0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30A7B11F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8CD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2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B8D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505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29C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opharyngeal squamous cel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6D6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9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9AC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E15F6D" w:rsidRPr="00C379B2" w14:paraId="5820A7F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B56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7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DA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520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AA6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9A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7D1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7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D06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118904A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45D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3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140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413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695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56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A1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0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C9D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4852EC0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B32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9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4D9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160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4C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223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ynx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25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C0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79B7FE1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5BF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9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54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160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949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78E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ynx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7F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2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95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E15F6D" w:rsidRPr="00C379B2" w14:paraId="0084038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95F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4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13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147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CE8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3A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283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CD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15F6D" w:rsidRPr="00C379B2" w14:paraId="55EAE9B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D9E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1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9C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253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626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B56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FB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5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707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E15F6D" w:rsidRPr="00C379B2" w14:paraId="13C82BA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D7F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78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0B5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168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BE1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8B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B1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8EC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E15F6D" w:rsidRPr="00C379B2" w14:paraId="35DD440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64B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5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17F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03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949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F75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7F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68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73F7B41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34B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5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E8D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34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314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B2C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1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86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15F6D" w:rsidRPr="00C379B2" w14:paraId="794F81B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BAB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25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AD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988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96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0E5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99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9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27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21DCCF9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AC2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0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A66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849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FE8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58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0C8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42A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E15F6D" w:rsidRPr="00C379B2" w14:paraId="0C8B994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D1C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7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B2E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528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2C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8F0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68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15F6D" w:rsidRPr="00C379B2" w14:paraId="60B883E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D1B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81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98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169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8D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0DD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7F9E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4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A06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15F6D" w:rsidRPr="00C379B2" w14:paraId="465E663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2C9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84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2CC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621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4AF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E9C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26D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E15F6D" w:rsidRPr="00C379B2" w14:paraId="2E9FE26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0AB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6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E38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91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C6A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2C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9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35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E15F6D" w:rsidRPr="00C379B2" w14:paraId="048FD07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F58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9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B03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190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A04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47B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215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46B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0A8B732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28B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CD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520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189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2A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36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187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E15F6D" w:rsidRPr="00C379B2" w14:paraId="11F37F2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742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3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61E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556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8A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50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E43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2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823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73F01AC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EED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79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626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F43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3F6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D5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166C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E15F6D" w:rsidRPr="00C379B2" w14:paraId="4A4873A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6F1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3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FE3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599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EE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F27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A8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2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24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24F629D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F7F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15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2D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900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4A8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8A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E8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31E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E15F6D" w:rsidRPr="00C379B2" w14:paraId="7C3A11A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807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19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E00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425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25B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CD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35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9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17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E15F6D" w:rsidRPr="00C379B2" w14:paraId="48CAA63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2DD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9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145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160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AD1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054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otheli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37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75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E15F6D" w:rsidRPr="00C379B2" w14:paraId="1804453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DFA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0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C29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76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B6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2D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2F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5A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4CDF88F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6C4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4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975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861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EEF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995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bladde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277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50F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00A6A79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7F7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38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CB3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310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80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1D7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182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2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53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E15F6D" w:rsidRPr="00C379B2" w14:paraId="53BE1DF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ED9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67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F0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168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CB0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9C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A1E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B4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E15F6D" w:rsidRPr="00C379B2" w14:paraId="0A5CD41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F60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8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69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72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FC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40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squamous cel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D9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A02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E15F6D" w:rsidRPr="00C379B2" w14:paraId="6112EF6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E4C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8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7F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883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AB5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1E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2A3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2EC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E15F6D" w:rsidRPr="00C379B2" w14:paraId="68108EE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AA0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6C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092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0F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18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A4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111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</w:tr>
      <w:tr w:rsidR="00E15F6D" w:rsidRPr="00C379B2" w14:paraId="1B72703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DF5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7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936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98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84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57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AB2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2AE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11DA948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7E6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93B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1D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2BF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798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0A1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E15F6D" w:rsidRPr="00C379B2" w14:paraId="1847768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26B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2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C16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74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8A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659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42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7A7D3B0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5CF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E2A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CF8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292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C9B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9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DB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E15F6D" w:rsidRPr="00C379B2" w14:paraId="2E3FBA0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530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464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678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1E3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C03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squamous cel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5D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DE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5432A49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7BD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5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535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646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72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8ED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B7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253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7A6890A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683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5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73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400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567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72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75F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F79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9</w:t>
            </w:r>
          </w:p>
        </w:tc>
      </w:tr>
      <w:tr w:rsidR="00E15F6D" w:rsidRPr="00C379B2" w14:paraId="56A5450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47B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9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AEB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944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72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582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575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4F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E15F6D" w:rsidRPr="00C379B2" w14:paraId="573AE77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8E2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1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B81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5E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F87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5E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CA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2A8A5CB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31A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0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6A7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025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C336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934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950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7C1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E15F6D" w:rsidRPr="00C379B2" w14:paraId="3B2D5EF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C01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6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87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159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D0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E7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01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4E6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E15F6D" w:rsidRPr="00C379B2" w14:paraId="5E29161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279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62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6B8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159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19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0F2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5F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E4D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E15F6D" w:rsidRPr="00C379B2" w14:paraId="7A5C5F2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845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22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CD7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B34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DBE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D5D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2CB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0532631A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9D9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33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04E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702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7E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intestinal neuroendocrine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C7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FC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5F6D" w:rsidRPr="00C379B2" w14:paraId="13DB314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7F4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6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0A9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014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03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DB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dney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51A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5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6C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E15F6D" w:rsidRPr="00C379B2" w14:paraId="418F8AE6" w14:textId="77777777" w:rsidTr="00832B5C">
        <w:trPr>
          <w:trHeight w:val="183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BB7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6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D1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334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4B0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8D4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B8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92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6</w:t>
            </w:r>
          </w:p>
        </w:tc>
      </w:tr>
      <w:tr w:rsidR="00E15F6D" w:rsidRPr="00C379B2" w14:paraId="6899DB90" w14:textId="77777777" w:rsidTr="00832B5C">
        <w:trPr>
          <w:trHeight w:val="23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72A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113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FCA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826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95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428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iary trac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BD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58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</w:tr>
      <w:tr w:rsidR="00E15F6D" w:rsidRPr="00C379B2" w14:paraId="3F80AC1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0E7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9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94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041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A8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E41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6CA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A5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</w:tr>
      <w:tr w:rsidR="00E15F6D" w:rsidRPr="00C379B2" w14:paraId="72D6FA0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46C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FD6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526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47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5B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CB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7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70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 w:rsidR="00E15F6D" w:rsidRPr="00C379B2" w14:paraId="045DF12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01A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6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74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00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D07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46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5F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2E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196B338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EBD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2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77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194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C13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CA6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659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33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B32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E15F6D" w:rsidRPr="00C379B2" w14:paraId="1A3871D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1FF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5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94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373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A42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A7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E3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600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15F6D" w:rsidRPr="00C379B2" w14:paraId="2042EE7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012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6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152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999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46C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D17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3F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47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560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79AACEF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F27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84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866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596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073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46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098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E15F6D" w:rsidRPr="00C379B2" w14:paraId="00AFF69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B49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9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F7F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238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FE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9A2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BE4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EB3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15F6D" w:rsidRPr="00C379B2" w14:paraId="0127FB5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2B7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99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21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517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D2F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DE5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rd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7C0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495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E15F6D" w:rsidRPr="00C379B2" w14:paraId="7FB6D2E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6B6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26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77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425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3A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147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F3D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89E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2B25370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2CF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8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683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598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917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BA5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sopharyn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0D8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8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7B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E15F6D" w:rsidRPr="00C379B2" w14:paraId="142185F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0D9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76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31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27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E8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0A2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196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C7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5E73AE0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712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09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AFA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694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3BE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33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4D1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96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15F6D" w:rsidRPr="00C379B2" w14:paraId="7A4D39F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6FC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4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FD5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90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0B5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ynx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022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EA8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E15F6D" w:rsidRPr="00C379B2" w14:paraId="7BF7FCD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F13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8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F34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9C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57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76E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EB5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657FC49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9F5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78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028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D0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3D7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al squamous cell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7A1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A4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2D3238A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DA5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47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CF2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417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6F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428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DED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639B438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F26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8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44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212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1F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0D1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633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787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E15F6D" w:rsidRPr="00C379B2" w14:paraId="7E94B24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A0F3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8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CEC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856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70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5C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A4C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7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81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15F6D" w:rsidRPr="00C379B2" w14:paraId="0950D1D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331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55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E9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332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09D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65D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33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7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66B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E15F6D" w:rsidRPr="00C379B2" w14:paraId="5569248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66D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26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221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B4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4A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E11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6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90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460B6DC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62B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1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53E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D3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74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F5F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F3E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15F6D" w:rsidRPr="00C379B2" w14:paraId="39E58F6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95F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3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69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752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DA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AB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609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4C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5CEC62B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BC4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4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DE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380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19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DE9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24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D1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6927C03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2E0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4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7B7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8C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145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852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4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EA3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E15F6D" w:rsidRPr="00C379B2" w14:paraId="263F835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79A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42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278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915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1A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B3D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80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51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54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E15F6D" w:rsidRPr="00C379B2" w14:paraId="73DCE0B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556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0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7F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32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7E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20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5FF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B52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15F6D" w:rsidRPr="00C379B2" w14:paraId="0E957F2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281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59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E3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948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734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59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8F2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C4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3EEB80F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B3E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8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1EA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095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D6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FF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D6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26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45875C3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D2C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0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EB3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C12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A7A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angi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354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66D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3FBD67F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709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78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DBF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038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CE6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05D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CA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934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</w:tr>
      <w:tr w:rsidR="00E15F6D" w:rsidRPr="00C379B2" w14:paraId="0B2DECA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C3B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0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600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F15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3E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B2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36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FB0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04DBFB8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8EB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6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10B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4D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F4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ynx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6A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F1F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727887E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5A9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3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25A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936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6C9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914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3C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013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15F6D" w:rsidRPr="00C379B2" w14:paraId="2455B1C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46E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155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657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F2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07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ED4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A85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3D871AA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26C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F04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105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29F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74C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iary trac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B9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4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BB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E15F6D" w:rsidRPr="00C379B2" w14:paraId="23780F7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795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3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CDA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482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97C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93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ocort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65D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79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44C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E15F6D" w:rsidRPr="00C379B2" w14:paraId="37B3EE0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1B6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3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09B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063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C6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13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7D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1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752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E15F6D" w:rsidRPr="00C379B2" w14:paraId="40A396A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3C8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27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1E2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269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3F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EE8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D0F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4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9E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E15F6D" w:rsidRPr="00C379B2" w14:paraId="49F0C3D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B43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82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B8D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897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87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871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DD0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E15F6D" w:rsidRPr="00C379B2" w14:paraId="7A79FDC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ADD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99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89B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25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2D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terus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BFF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9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2B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4C17193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212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99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79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245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D43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403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1A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75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15F6D" w:rsidRPr="00C379B2" w14:paraId="25C502F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607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3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F2F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827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2AD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8C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B53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C9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E15F6D" w:rsidRPr="00C379B2" w14:paraId="1492073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45E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3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5AA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7B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C4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AAA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E8E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E15F6D" w:rsidRPr="00C379B2" w14:paraId="2F7C2EF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8BC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90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F1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089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6B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801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48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75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</w:tr>
      <w:tr w:rsidR="00E15F6D" w:rsidRPr="00C379B2" w14:paraId="0196B92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68B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24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E3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25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9B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F97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4FD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4C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31</w:t>
            </w:r>
          </w:p>
        </w:tc>
      </w:tr>
      <w:tr w:rsidR="00E15F6D" w:rsidRPr="00C379B2" w14:paraId="7E90397E" w14:textId="77777777" w:rsidTr="00832B5C">
        <w:trPr>
          <w:trHeight w:val="23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F67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37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2E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256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A86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149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iary trac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F18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6C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7</w:t>
            </w:r>
          </w:p>
        </w:tc>
      </w:tr>
      <w:tr w:rsidR="00E15F6D" w:rsidRPr="00C379B2" w14:paraId="4115A68A" w14:textId="77777777" w:rsidTr="00832B5C">
        <w:trPr>
          <w:trHeight w:val="21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8AD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2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8B6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087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4BD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FA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iary trac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DAB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D8F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1</w:t>
            </w:r>
          </w:p>
        </w:tc>
      </w:tr>
      <w:tr w:rsidR="00E15F6D" w:rsidRPr="00C379B2" w14:paraId="597CA2D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C1E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4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525C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87D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BAD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8A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7E1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E15F6D" w:rsidRPr="00C379B2" w14:paraId="1E18BFAB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5A0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44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169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250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194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213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ointestinal stromal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266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E97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E15F6D" w:rsidRPr="00C379B2" w14:paraId="4ACE9E8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CE8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41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D4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379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D3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45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4F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BBC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6BD7942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B94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3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760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205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71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0AC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C39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753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</w:tr>
      <w:tr w:rsidR="00E15F6D" w:rsidRPr="00C379B2" w14:paraId="621314B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903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3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E9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505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0FC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3B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3B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1AC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7589765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C66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24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95B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1439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6D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41E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CF7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3F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</w:tr>
      <w:tr w:rsidR="00E15F6D" w:rsidRPr="00C379B2" w14:paraId="2F86168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67D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1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1ED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C40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CA3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3D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06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</w:tr>
      <w:tr w:rsidR="00E15F6D" w:rsidRPr="00C379B2" w14:paraId="79BC1E7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19E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10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B3D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036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168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D1B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906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C1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</w:tr>
      <w:tr w:rsidR="00E15F6D" w:rsidRPr="00C379B2" w14:paraId="2179E9D3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680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131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097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BED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intestinal neuroendocrine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441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AA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15F6D" w:rsidRPr="00C379B2" w14:paraId="5E0DC13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197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036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492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64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54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A6A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ADB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E15F6D" w:rsidRPr="00C379B2" w14:paraId="72DAA5B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00E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279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668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69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372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E96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F54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5F6D" w:rsidRPr="00C379B2" w14:paraId="37274D3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34E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_MTAB_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1A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48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29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C3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DB0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DE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</w:tr>
      <w:tr w:rsidR="00E15F6D" w:rsidRPr="00C379B2" w14:paraId="7220FC0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27B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8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B26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05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5E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7DC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F7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B8C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E15F6D" w:rsidRPr="00C379B2" w14:paraId="7BCA843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0F1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85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36C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648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9E7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751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85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E15F6D" w:rsidRPr="00C379B2" w14:paraId="5509E8A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F77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6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6C3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426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3C5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B97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EEF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DF3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15F6D" w:rsidRPr="00C379B2" w14:paraId="7BB78E2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F8B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5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E76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6E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B4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F19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EE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5B6323B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498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9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E9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1915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3AA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FC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25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301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</w:tr>
      <w:tr w:rsidR="00E15F6D" w:rsidRPr="00C379B2" w14:paraId="4C0D2D2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030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80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7AA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6BF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0D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23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07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E15F6D" w:rsidRPr="00C379B2" w14:paraId="606764E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9B5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5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645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284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54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692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6A0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5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FBA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15F6D" w:rsidRPr="00C379B2" w14:paraId="6B9C74C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AC77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7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3F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9613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405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365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239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2C3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E15F6D" w:rsidRPr="00C379B2" w14:paraId="52B8857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C99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89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654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152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7A7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213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2FD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7C7FE0C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3CC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5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01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933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54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95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B8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DB1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0883218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4F0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59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32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959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8D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CD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28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8B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160AEE0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DEA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P001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6F0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203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899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A5A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915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EED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3310923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EA3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98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58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2425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72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A9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B6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31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E15F6D" w:rsidRPr="00C379B2" w14:paraId="736988D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AEE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2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CD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557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A07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5DA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E11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91F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E15F6D" w:rsidRPr="00C379B2" w14:paraId="4B9977B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919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7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3BC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677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06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FC5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086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CBE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77F3FE2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B22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040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242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50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167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451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B6C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E15F6D" w:rsidRPr="00C379B2" w14:paraId="3F84EA5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588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7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8FE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328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637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92B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79C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7D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592D249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C88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2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B01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454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97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5D6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6E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40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4C99E74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6FA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091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501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BC6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95C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F5B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5CE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6FDF97F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9B2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4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6F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372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7CC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844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9B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FD3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E15F6D" w:rsidRPr="00C379B2" w14:paraId="190498C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251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894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756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18A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A1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CFC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DB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2F7B4CA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09C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9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E33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997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CF1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0A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3B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5E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3A4AEEF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6BC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0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2F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088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A6E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D82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DB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C7C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66D36ED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793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74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FEE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212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FE0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B81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45F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C98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E15F6D" w:rsidRPr="00C379B2" w14:paraId="7ED43BB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4C0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132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64E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0E1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B6D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17B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F89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E15F6D" w:rsidRPr="00C379B2" w14:paraId="13F9EB0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3E7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80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E9A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1772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4D8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5E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5D9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5FD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E15F6D" w:rsidRPr="00C379B2" w14:paraId="1435ED0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7EE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9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08D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476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A8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1D4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ocort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3B2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25C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E15F6D" w:rsidRPr="00C379B2" w14:paraId="69C48733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060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6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F8C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3B2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8A6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sticula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90E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B9D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E15F6D" w:rsidRPr="00C379B2" w14:paraId="51521F0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AE8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73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6CA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F7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BF0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ynx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8D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CA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3619213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7DF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194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B44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63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4F7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554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4E1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E15F6D" w:rsidRPr="00C379B2" w14:paraId="7D86164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6EA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6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ECC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713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7E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D1F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kem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D3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D07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E15F6D" w:rsidRPr="00C379B2" w14:paraId="3A968FC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877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5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0A1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821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0C1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B23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868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F37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E15F6D" w:rsidRPr="00C379B2" w14:paraId="323924A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791D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P120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287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7D9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8BA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93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1C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5F6D" w:rsidRPr="00C379B2" w14:paraId="451E60E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FA4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09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84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305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373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33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DC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3A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</w:tr>
      <w:tr w:rsidR="00E15F6D" w:rsidRPr="00C379B2" w14:paraId="2FCFD99D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EAD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8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FB3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173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C412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FB9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vical cancer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C78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NA-se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A9A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E15F6D" w:rsidRPr="00C379B2" w14:paraId="664C4DC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182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776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38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032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E87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6D1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66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938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28C8A93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8E5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48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139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8A5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FC4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E1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1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225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E15F6D" w:rsidRPr="00C379B2" w14:paraId="56E2EC4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4FE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C9A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463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CD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47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5A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CAA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15F6D" w:rsidRPr="00C379B2" w14:paraId="33A3257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BBC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3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A6C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463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7EC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971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2E0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8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353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E15F6D" w:rsidRPr="00C379B2" w14:paraId="7AE418B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80C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F72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525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A1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DCE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28E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3A9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7F1D86DA" w14:textId="77777777" w:rsidTr="00832B5C">
        <w:trPr>
          <w:trHeight w:val="5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A28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4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200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795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D0F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4E9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FB0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254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77A0771A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61A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5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A19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337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6BC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8AC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ver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2FC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5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37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5DDF9788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0A7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17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78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092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2D7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3CB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0B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1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719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E15F6D" w:rsidRPr="00C379B2" w14:paraId="447E4BEB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342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44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2CF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153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91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E3B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7D7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F8D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0A1E742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461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5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EAC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8E0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B14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F1F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96A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E15F6D" w:rsidRPr="00C379B2" w14:paraId="70219AF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775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0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A5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657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9D0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7E3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1DC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8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3E6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63803062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A90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07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AE7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657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8F1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EF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3BE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34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A12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15F6D" w:rsidRPr="00C379B2" w14:paraId="4135ED6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152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7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C5E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49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DF2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4DD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B17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920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E15F6D" w:rsidRPr="00C379B2" w14:paraId="37076D0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7039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4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1DB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359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C0C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817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3B1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8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0C2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E15F6D" w:rsidRPr="00C379B2" w14:paraId="277B741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106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6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83C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359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52B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4C3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CA3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75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CA4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1D54A45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7B5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3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267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787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CB7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A5F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B3A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710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1B8FDEE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56C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58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009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29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8B7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8D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8FB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59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476BFB89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A365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36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605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595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ACD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A5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204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4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E97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E15F6D" w:rsidRPr="00C379B2" w14:paraId="18491C8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872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4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52A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994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252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752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017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77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F81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02B3EC3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E5B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8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AD2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492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F36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C94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5D3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CCF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E15F6D" w:rsidRPr="00C379B2" w14:paraId="04C87E83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7EC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8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89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1966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E84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D5B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87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1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DD2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5C46BA7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0A6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39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0990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867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7DE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7A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7A9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15F6D" w:rsidRPr="00C379B2" w14:paraId="6008C1B1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19C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2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2B34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29C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9B5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AB8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67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401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15F6D" w:rsidRPr="00C379B2" w14:paraId="40E5D07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8F7F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02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E011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B95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8EF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129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46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274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49C56C25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5BC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6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7BC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034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2C8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09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CC72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26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1F0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E15F6D" w:rsidRPr="00C379B2" w14:paraId="3DFD7EDD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930C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92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F16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060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BF2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1B7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1A8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3C2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E15F6D" w:rsidRPr="00C379B2" w14:paraId="39B717D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A91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5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E7A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07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38B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E94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003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E7C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33592B7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26D8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2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F0B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529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FB9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B38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987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94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C7B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15F6D" w:rsidRPr="00C379B2" w14:paraId="70B8EF27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583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4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0ED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731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5EC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61E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5BFF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03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277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E15F6D" w:rsidRPr="00C379B2" w14:paraId="40BFBDD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980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564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8EA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427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65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 muscul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790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2B8E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1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C5E5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689A44A6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4D7A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4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048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610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ACA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3A1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452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49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610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E15F6D" w:rsidRPr="00C379B2" w14:paraId="0A4C2B54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7EDB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6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5646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96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330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856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97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AAAA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15F6D" w:rsidRPr="00C379B2" w14:paraId="7D2EE4D0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FAD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5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4B2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707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744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C8D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F1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09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63E3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E15F6D" w:rsidRPr="00C379B2" w14:paraId="3367110E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E83E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1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3C90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448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0FF9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64A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D200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67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7FB4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15F6D" w:rsidRPr="00C379B2" w14:paraId="5ADF27DF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18E2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4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64E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039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B53D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902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A581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189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FE36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15F6D" w:rsidRPr="00C379B2" w14:paraId="2E92CD4C" w14:textId="77777777" w:rsidTr="00832B5C">
        <w:trPr>
          <w:trHeight w:val="263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97013" w14:textId="77777777" w:rsidR="00E15F6D" w:rsidRPr="00C379B2" w:rsidRDefault="00E15F6D" w:rsidP="00832B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05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D6F7C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A8EB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1AB77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BDBC8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L277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B798B" w14:textId="77777777" w:rsidR="00E15F6D" w:rsidRPr="00C379B2" w:rsidRDefault="00E15F6D" w:rsidP="00832B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379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50DAA391" w14:textId="77777777" w:rsidR="00E15F6D" w:rsidRDefault="00E15F6D" w:rsidP="00E15F6D"/>
    <w:p w14:paraId="3692EE74" w14:textId="77777777" w:rsidR="009A6B37" w:rsidRDefault="009A6B37"/>
    <w:sectPr w:rsidR="009A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F8D94" w14:textId="77777777" w:rsidR="006A7AA8" w:rsidRDefault="006A7AA8" w:rsidP="00E15F6D">
      <w:r>
        <w:separator/>
      </w:r>
    </w:p>
  </w:endnote>
  <w:endnote w:type="continuationSeparator" w:id="0">
    <w:p w14:paraId="443ADD0D" w14:textId="77777777" w:rsidR="006A7AA8" w:rsidRDefault="006A7AA8" w:rsidP="00E15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A11F8" w14:textId="77777777" w:rsidR="006A7AA8" w:rsidRDefault="006A7AA8" w:rsidP="00E15F6D">
      <w:r>
        <w:separator/>
      </w:r>
    </w:p>
  </w:footnote>
  <w:footnote w:type="continuationSeparator" w:id="0">
    <w:p w14:paraId="3342FAB4" w14:textId="77777777" w:rsidR="006A7AA8" w:rsidRDefault="006A7AA8" w:rsidP="00E15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81B"/>
    <w:rsid w:val="000B6073"/>
    <w:rsid w:val="006A7AA8"/>
    <w:rsid w:val="009A6B37"/>
    <w:rsid w:val="00D2581B"/>
    <w:rsid w:val="00E15F6D"/>
    <w:rsid w:val="00ED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1CC09"/>
  <w15:chartTrackingRefBased/>
  <w15:docId w15:val="{B03F76E1-8DB6-4363-86C1-F9B07324A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5F6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15F6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F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F6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15F6D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E15F6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15F6D"/>
    <w:rPr>
      <w:color w:val="954F72"/>
      <w:u w:val="single"/>
    </w:rPr>
  </w:style>
  <w:style w:type="paragraph" w:customStyle="1" w:styleId="msonormal0">
    <w:name w:val="msonormal"/>
    <w:basedOn w:val="a"/>
    <w:rsid w:val="00E15F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15F6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15F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6">
    <w:name w:val="xl66"/>
    <w:basedOn w:val="a"/>
    <w:rsid w:val="00E15F6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7">
    <w:name w:val="xl67"/>
    <w:basedOn w:val="a"/>
    <w:rsid w:val="00E15F6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E15F6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E15F6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E15F6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E15F6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1">
    <w:name w:val="p1"/>
    <w:basedOn w:val="a"/>
    <w:rsid w:val="00E15F6D"/>
    <w:pPr>
      <w:widowControl/>
      <w:jc w:val="left"/>
    </w:pPr>
    <w:rPr>
      <w:rFonts w:ascii="Helvetica" w:hAnsi="Helvetica" w:cs="Times New Roman"/>
      <w:kern w:val="0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E15F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664</Words>
  <Characters>20885</Characters>
  <Application>Microsoft Office Word</Application>
  <DocSecurity>0</DocSecurity>
  <Lines>174</Lines>
  <Paragraphs>48</Paragraphs>
  <ScaleCrop>false</ScaleCrop>
  <Company/>
  <LinksUpToDate>false</LinksUpToDate>
  <CharactersWithSpaces>2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zhen</dc:creator>
  <cp:keywords/>
  <dc:description/>
  <cp:lastModifiedBy>yangzhen</cp:lastModifiedBy>
  <cp:revision>3</cp:revision>
  <dcterms:created xsi:type="dcterms:W3CDTF">2022-02-10T08:38:00Z</dcterms:created>
  <dcterms:modified xsi:type="dcterms:W3CDTF">2022-02-10T08:57:00Z</dcterms:modified>
</cp:coreProperties>
</file>